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1427"/>
        <w:gridCol w:w="1418"/>
        <w:gridCol w:w="1417"/>
        <w:gridCol w:w="930"/>
      </w:tblGrid>
      <w:tr w:rsidR="00FD7969" w:rsidRPr="00533556" w14:paraId="4165376F" w14:textId="77777777" w:rsidTr="008761CD">
        <w:trPr>
          <w:trHeight w:val="280"/>
          <w:jc w:val="center"/>
        </w:trPr>
        <w:tc>
          <w:tcPr>
            <w:tcW w:w="8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24FF" w14:textId="2A2B4A4D" w:rsidR="00FD7969" w:rsidRPr="00533556" w:rsidRDefault="00A57382" w:rsidP="006F394B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</w:t>
            </w:r>
            <w:r w:rsidR="00FD7969" w:rsidRPr="00533556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Table </w:t>
            </w:r>
            <w:r w:rsidR="00B10207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5</w:t>
            </w:r>
            <w:r w:rsidR="00FD7969" w:rsidRPr="00533556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="00FD7969"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with and without postoperative walking ability</w:t>
            </w:r>
            <w:r w:rsidR="006F394B"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in the external validation cohort</w:t>
            </w:r>
            <w:r w:rsidR="00E71D71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  <w:r w:rsidR="006F394B" w:rsidRPr="00533556">
              <w:rPr>
                <w:rFonts w:ascii="Cambria" w:eastAsia="等线" w:hAnsi="Cambria" w:cs="宋体"/>
                <w:color w:val="000000"/>
                <w:kern w:val="0"/>
              </w:rPr>
              <w:t>.</w:t>
            </w:r>
          </w:p>
        </w:tc>
      </w:tr>
      <w:tr w:rsidR="00FD7969" w:rsidRPr="00533556" w14:paraId="4330F2E7" w14:textId="77777777" w:rsidTr="008761CD">
        <w:trPr>
          <w:trHeight w:val="280"/>
          <w:jc w:val="center"/>
        </w:trPr>
        <w:tc>
          <w:tcPr>
            <w:tcW w:w="31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5B61" w14:textId="7858E1D6" w:rsidR="00FD7969" w:rsidRPr="00533556" w:rsidRDefault="00FD7969" w:rsidP="00FD7969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533556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673F" w14:textId="43EF23D3" w:rsidR="00FD7969" w:rsidRPr="00533556" w:rsidRDefault="00FD7969" w:rsidP="00FD7969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5A51D" w14:textId="7585A39A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ostoperative ambulatory stat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C4431" w14:textId="766AEF9B" w:rsidR="00FD7969" w:rsidRPr="00533556" w:rsidRDefault="00FD7969" w:rsidP="00FD7969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FD7969" w:rsidRPr="00533556" w14:paraId="4130528A" w14:textId="77777777" w:rsidTr="008761CD">
        <w:trPr>
          <w:trHeight w:val="280"/>
          <w:jc w:val="center"/>
        </w:trPr>
        <w:tc>
          <w:tcPr>
            <w:tcW w:w="3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7A2C" w14:textId="77777777" w:rsidR="00FD7969" w:rsidRPr="00533556" w:rsidRDefault="00FD7969" w:rsidP="00FD7969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4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A854" w14:textId="1E3A76E0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56CA" w14:textId="1CDB2606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46AC" w14:textId="0D17CFC4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Yes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EC4F" w14:textId="60674FBD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5D2E566C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8AE" w14:textId="77777777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1F2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415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42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CBE1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3407B2BF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559" w14:textId="22E3C97C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88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8.00 [51.00, 64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DE4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8.00 [51.25, 63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24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6.00 [49.00, 65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A0B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849</w:t>
            </w:r>
          </w:p>
        </w:tc>
      </w:tr>
      <w:tr w:rsidR="00FD7969" w:rsidRPr="00533556" w14:paraId="2AF923AC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58D" w14:textId="741A2FC9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55B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A05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205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7B90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441</w:t>
            </w:r>
          </w:p>
        </w:tc>
      </w:tr>
      <w:tr w:rsidR="00FD7969" w:rsidRPr="00533556" w14:paraId="416D4862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797" w14:textId="6BAA6856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7F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1 (4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701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4 (4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DB8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7 (3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32D7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1C611C85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AF1F" w14:textId="36DA137B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1B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9 (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8F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3 (3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4485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6 (3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E8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2D9C32D9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77E" w14:textId="56AAADA8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533556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AA0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9 (2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0C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3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E1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6 (3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DF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4DB0A683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60C" w14:textId="6B75A0F2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4A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DC0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FDD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53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FD7969" w:rsidRPr="00533556" w14:paraId="3C08BA1B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BA4" w14:textId="60D4B84D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336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DA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C06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22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39712A59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7986" w14:textId="6F736B41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9BE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7 (4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637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6 (5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6E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CF7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383A4147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B51" w14:textId="5CC7CA5E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B1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9 (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4C6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4 (3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489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 (2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11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6F5FF8D9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F82" w14:textId="03BFB9B7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958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8 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3A7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6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E75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2 (6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AF62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1D26ED49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A27" w14:textId="18354AB5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49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15D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B92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14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526</w:t>
            </w:r>
          </w:p>
        </w:tc>
      </w:tr>
      <w:tr w:rsidR="00FD7969" w:rsidRPr="00533556" w14:paraId="20913DE9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A1B" w14:textId="718F07A5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5DA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1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708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8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7E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759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6B9A4434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F8B" w14:textId="0B8CD19C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7C6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3 (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9F92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6 (5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94F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7 (3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A4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7345BC7F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5CA1" w14:textId="485F07D9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48F5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5 (3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8E1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26 (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3B1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9 (4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BD6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1BB1A817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5756" w14:textId="28553529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11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7.40 [35.50, 40.1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041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7.20 [35.50, 40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DD8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7.80 [35.25, 40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FB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798</w:t>
            </w:r>
          </w:p>
        </w:tc>
      </w:tr>
      <w:tr w:rsidR="00FD7969" w:rsidRPr="00533556" w14:paraId="41A57A80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733" w14:textId="60830433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Total cholesterol (mmol/L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5E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.60 [3.83, 5.1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E7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.68 [3.96, 5.2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B21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.26 [3.66, 4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5B7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154</w:t>
            </w:r>
          </w:p>
        </w:tc>
      </w:tr>
      <w:tr w:rsidR="00FD7969" w:rsidRPr="00533556" w14:paraId="1346E6CC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55C" w14:textId="7EECF2F4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A4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0.90 [10.20, 11.7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41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0.75 [10.22, 11.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051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1.10 [10.30, 12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BF9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518</w:t>
            </w:r>
          </w:p>
        </w:tc>
      </w:tr>
      <w:tr w:rsidR="00FD7969" w:rsidRPr="00533556" w14:paraId="56BC0C4A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E173" w14:textId="3084CAEA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B3C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16B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330" w14:textId="77777777" w:rsidR="00FD7969" w:rsidRPr="00533556" w:rsidRDefault="00FD7969" w:rsidP="00FD7969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93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006</w:t>
            </w:r>
          </w:p>
        </w:tc>
      </w:tr>
      <w:tr w:rsidR="00FD7969" w:rsidRPr="00533556" w14:paraId="13AF4646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8A4" w14:textId="6FAA7305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3250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3BD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37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47A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0FF44D4C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8C3" w14:textId="46F4C2D8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68E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0 (4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ADFE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7 (5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59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5C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26EA49E5" w14:textId="77777777" w:rsidTr="008761CD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A34" w14:textId="580E5470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C3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46 (5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363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30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767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16 (8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D78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FD7969" w:rsidRPr="00533556" w14:paraId="06C53779" w14:textId="77777777" w:rsidTr="00E50EDB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8F11" w14:textId="469294C9" w:rsidR="00FD7969" w:rsidRPr="00533556" w:rsidRDefault="00FD7969" w:rsidP="00FD7969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Preoperative ambulatory</w:t>
            </w:r>
            <w:r w:rsidR="00C0636A"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status</w:t>
            </w: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 xml:space="preserve"> (yes/no, 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2D7B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8/31 (65.2/34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AB44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51/19 (72.9/2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129E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7/12 (36.8/6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F2BE" w14:textId="77777777" w:rsidR="00FD7969" w:rsidRPr="00533556" w:rsidRDefault="00FD7969" w:rsidP="00FD7969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0.008</w:t>
            </w:r>
          </w:p>
        </w:tc>
      </w:tr>
      <w:tr w:rsidR="00F574A7" w:rsidRPr="00533556" w14:paraId="5C699232" w14:textId="77777777" w:rsidTr="00E50EDB">
        <w:trPr>
          <w:trHeight w:val="280"/>
          <w:jc w:val="center"/>
        </w:trPr>
        <w:tc>
          <w:tcPr>
            <w:tcW w:w="82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5604" w14:textId="7C83725A" w:rsidR="00F574A7" w:rsidRPr="00533556" w:rsidRDefault="00F574A7" w:rsidP="00F574A7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533556">
              <w:rPr>
                <w:rFonts w:ascii="Cambria" w:eastAsia="等线" w:hAnsi="Cambria" w:cs="宋体"/>
                <w:color w:val="000000"/>
                <w:kern w:val="0"/>
              </w:rPr>
              <w:t>IQR, Interquartile range; ECOG, Eastern cooperative oncology group; PT, Prothrombin time.</w:t>
            </w:r>
          </w:p>
        </w:tc>
      </w:tr>
    </w:tbl>
    <w:p w14:paraId="3D7EB2E1" w14:textId="77777777" w:rsidR="00FE0C40" w:rsidRPr="00533556" w:rsidRDefault="00FE0C40" w:rsidP="003050C5">
      <w:pPr>
        <w:rPr>
          <w:rFonts w:ascii="Cambria" w:hAnsi="Cambria" w:hint="eastAsia"/>
        </w:rPr>
      </w:pPr>
    </w:p>
    <w:sectPr w:rsidR="00FE0C40" w:rsidRPr="00533556" w:rsidSect="00F574A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E3271" w14:textId="77777777" w:rsidR="003A52F2" w:rsidRDefault="003A52F2" w:rsidP="00FD7969">
      <w:r>
        <w:separator/>
      </w:r>
    </w:p>
  </w:endnote>
  <w:endnote w:type="continuationSeparator" w:id="0">
    <w:p w14:paraId="1E991D73" w14:textId="77777777" w:rsidR="003A52F2" w:rsidRDefault="003A52F2" w:rsidP="00FD7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E5AA5" w14:textId="77777777" w:rsidR="003A52F2" w:rsidRDefault="003A52F2" w:rsidP="00FD7969">
      <w:r>
        <w:separator/>
      </w:r>
    </w:p>
  </w:footnote>
  <w:footnote w:type="continuationSeparator" w:id="0">
    <w:p w14:paraId="24C6B4FE" w14:textId="77777777" w:rsidR="003A52F2" w:rsidRDefault="003A52F2" w:rsidP="00FD7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BC"/>
    <w:rsid w:val="00136A19"/>
    <w:rsid w:val="003050C5"/>
    <w:rsid w:val="003125E9"/>
    <w:rsid w:val="003A52F2"/>
    <w:rsid w:val="004951DC"/>
    <w:rsid w:val="00533556"/>
    <w:rsid w:val="00612D3F"/>
    <w:rsid w:val="006F394B"/>
    <w:rsid w:val="0080386F"/>
    <w:rsid w:val="008761CD"/>
    <w:rsid w:val="00917E66"/>
    <w:rsid w:val="009A012B"/>
    <w:rsid w:val="00A001BC"/>
    <w:rsid w:val="00A57382"/>
    <w:rsid w:val="00AF4079"/>
    <w:rsid w:val="00B10207"/>
    <w:rsid w:val="00C0636A"/>
    <w:rsid w:val="00E50EDB"/>
    <w:rsid w:val="00E71D71"/>
    <w:rsid w:val="00F573F1"/>
    <w:rsid w:val="00F574A7"/>
    <w:rsid w:val="00FD78C6"/>
    <w:rsid w:val="00FD7969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B606D"/>
  <w15:chartTrackingRefBased/>
  <w15:docId w15:val="{C422CAE2-9F8E-41A4-A7A4-92361849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9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5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7</cp:revision>
  <dcterms:created xsi:type="dcterms:W3CDTF">2023-10-15T00:49:00Z</dcterms:created>
  <dcterms:modified xsi:type="dcterms:W3CDTF">2023-12-16T09:25:00Z</dcterms:modified>
</cp:coreProperties>
</file>